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Supplementary Table S4. </w:t>
      </w:r>
      <w:r>
        <w:rPr/>
        <w:t>Recurrence-free survival time among different group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703"/>
        <w:gridCol w:w="1704"/>
        <w:gridCol w:w="1706"/>
        <w:gridCol w:w="1702"/>
      </w:tblGrid>
      <w:tr>
        <w:trPr/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an*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scular invasion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7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Group I, low iNKT and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neither high); Group II, high iNKT but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or low iNKT but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either high); Group III, high iNKT and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both high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*.Estimation is limited to the largest survival time if it is censored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07:00Z</dcterms:created>
  <dc:creator>think</dc:creator>
  <dc:description/>
  <cp:keywords/>
  <dc:language>en-US</dc:language>
  <cp:lastModifiedBy>胡捷</cp:lastModifiedBy>
  <dcterms:modified xsi:type="dcterms:W3CDTF">2013-07-10T12:08:00Z</dcterms:modified>
  <cp:revision>3</cp:revision>
  <dc:subject/>
  <dc:title>Supplementary Table 1</dc:title>
</cp:coreProperties>
</file>